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0EC3" w:rsidRDefault="00890EC3" w:rsidP="00890EC3">
      <w:pPr>
        <w:tabs>
          <w:tab w:val="left" w:pos="4770"/>
        </w:tabs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</w:rPr>
        <w:t>Supplementary table 6</w:t>
      </w:r>
    </w:p>
    <w:p w:rsidR="00D46ABC" w:rsidRDefault="00D46ABC" w:rsidP="00AF7D31">
      <w:pPr>
        <w:tabs>
          <w:tab w:val="left" w:pos="4770"/>
        </w:tabs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D46ABC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Overlapping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or unique</w:t>
      </w:r>
      <w:r w:rsidRPr="00D46ABC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differentially expressed genes across different time points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.</w:t>
      </w:r>
    </w:p>
    <w:tbl>
      <w:tblPr>
        <w:tblW w:w="15317" w:type="dxa"/>
        <w:tblLook w:val="04A0" w:firstRow="1" w:lastRow="0" w:firstColumn="1" w:lastColumn="0" w:noHBand="0" w:noVBand="1"/>
      </w:tblPr>
      <w:tblGrid>
        <w:gridCol w:w="1673"/>
        <w:gridCol w:w="13644"/>
      </w:tblGrid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(A) 7:00</w:t>
            </w: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</w:t>
            </w:r>
            <w:proofErr w:type="spellEnd"/>
          </w:p>
        </w:tc>
        <w:tc>
          <w:tcPr>
            <w:tcW w:w="13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nnotation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72193</w:t>
            </w: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229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00022</w:t>
            </w: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|P37219|ASR2_SOLLC Abscisic stress-ripening protein 2 OS=</w:t>
            </w:r>
            <w:proofErr w:type="spellStart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olanum</w:t>
            </w:r>
            <w:proofErr w:type="spellEnd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lycopersicum</w:t>
            </w:r>
            <w:proofErr w:type="spellEnd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GN=ASR2 PE=4 SV=1 length=906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25073</w:t>
            </w: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|Q05736|PR1_ASPOF Pathogenesis-related protein 1 OS=Asparagus officinalis GN=PR1 PE=2 SV=1 length=658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65634</w:t>
            </w: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|Q8TGM6|TAR1_YEAST Protein TAR1 OS=Saccharomyces cerevisiae GN=TAR1 PE=2 SV=1 length=352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70862</w:t>
            </w:r>
          </w:p>
        </w:tc>
        <w:tc>
          <w:tcPr>
            <w:tcW w:w="1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255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(B) 11:00</w:t>
            </w: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</w:t>
            </w:r>
            <w:proofErr w:type="spellEnd"/>
          </w:p>
        </w:tc>
        <w:tc>
          <w:tcPr>
            <w:tcW w:w="13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nnotation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ontig13817</w:t>
            </w: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|P83304|LEC_PARPC Mannose/glucose-specific lectin (Fragment) OS=</w:t>
            </w:r>
            <w:proofErr w:type="spellStart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arkia</w:t>
            </w:r>
            <w:proofErr w:type="spellEnd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latycephala</w:t>
            </w:r>
            <w:proofErr w:type="spellEnd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PE=1 SV=1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57153</w:t>
            </w: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587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23466</w:t>
            </w: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|P81713|IBB3_WHEAT Bowman-</w:t>
            </w:r>
            <w:proofErr w:type="spellStart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irk</w:t>
            </w:r>
            <w:proofErr w:type="spellEnd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type trypsin inhibitor OS=</w:t>
            </w:r>
            <w:proofErr w:type="spellStart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riticum</w:t>
            </w:r>
            <w:proofErr w:type="spellEnd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estivum</w:t>
            </w:r>
            <w:proofErr w:type="spellEnd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PE=1 SV=1 length=573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56418</w:t>
            </w: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sp|P42390|TRPA_MAIZE Indole-3-glycerol phosphate </w:t>
            </w:r>
            <w:proofErr w:type="spellStart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lyase</w:t>
            </w:r>
            <w:proofErr w:type="spellEnd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, </w:t>
            </w:r>
            <w:proofErr w:type="spellStart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hloroplastic</w:t>
            </w:r>
            <w:proofErr w:type="spellEnd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OS=</w:t>
            </w:r>
            <w:proofErr w:type="spellStart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Zea</w:t>
            </w:r>
            <w:proofErr w:type="spellEnd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mays GN=BX1 PE=1 SV=2 length=623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35842</w:t>
            </w: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893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17755</w:t>
            </w: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792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67552</w:t>
            </w:r>
          </w:p>
        </w:tc>
        <w:tc>
          <w:tcPr>
            <w:tcW w:w="1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sp|O06432|TONB_NEIGO Protein </w:t>
            </w:r>
            <w:proofErr w:type="spellStart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onB</w:t>
            </w:r>
            <w:proofErr w:type="spellEnd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OS=Neisseria </w:t>
            </w:r>
            <w:proofErr w:type="spellStart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onorrhoeae</w:t>
            </w:r>
            <w:proofErr w:type="spellEnd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GN=</w:t>
            </w:r>
            <w:proofErr w:type="spellStart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onB</w:t>
            </w:r>
            <w:proofErr w:type="spellEnd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PE=3 SV=1 length=321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(C) 15:00</w:t>
            </w: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</w:t>
            </w:r>
            <w:proofErr w:type="spellEnd"/>
          </w:p>
        </w:tc>
        <w:tc>
          <w:tcPr>
            <w:tcW w:w="13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nnotation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65143</w:t>
            </w: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sp|Q9SBK6|JMT_BRARP </w:t>
            </w:r>
            <w:proofErr w:type="spellStart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Jasmonate</w:t>
            </w:r>
            <w:proofErr w:type="spellEnd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O-</w:t>
            </w:r>
            <w:proofErr w:type="spellStart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ethyltransferase</w:t>
            </w:r>
            <w:proofErr w:type="spellEnd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OS=Brassica </w:t>
            </w:r>
            <w:proofErr w:type="spellStart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rapa</w:t>
            </w:r>
            <w:proofErr w:type="spellEnd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subsp. </w:t>
            </w:r>
            <w:proofErr w:type="spellStart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ekinensis</w:t>
            </w:r>
            <w:proofErr w:type="spellEnd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GN=JMT PE=1 SV=1 length=369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47569</w:t>
            </w: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1716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48778</w:t>
            </w: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sp|Q93X23|MYRS_QUEIL </w:t>
            </w:r>
            <w:proofErr w:type="spellStart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yrcene</w:t>
            </w:r>
            <w:proofErr w:type="spellEnd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synthase, </w:t>
            </w:r>
            <w:proofErr w:type="spellStart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hloroplastic</w:t>
            </w:r>
            <w:proofErr w:type="spellEnd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OS=</w:t>
            </w:r>
            <w:proofErr w:type="spellStart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Quercus</w:t>
            </w:r>
            <w:proofErr w:type="spellEnd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ilex PE=1 SV=1 length=1416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61986</w:t>
            </w: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sp|Q40577|5EAS_TOBAC </w:t>
            </w:r>
            <w:proofErr w:type="spellStart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ristolochene</w:t>
            </w:r>
            <w:proofErr w:type="spellEnd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synthase OS=</w:t>
            </w:r>
            <w:proofErr w:type="spellStart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icotiana</w:t>
            </w:r>
            <w:proofErr w:type="spellEnd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abacum</w:t>
            </w:r>
            <w:proofErr w:type="spellEnd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GN=EAS3 PE=1 SV=3 length=435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45092</w:t>
            </w:r>
          </w:p>
        </w:tc>
        <w:tc>
          <w:tcPr>
            <w:tcW w:w="1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301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(D) 19:00</w:t>
            </w: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</w:t>
            </w:r>
            <w:proofErr w:type="spellEnd"/>
          </w:p>
        </w:tc>
        <w:tc>
          <w:tcPr>
            <w:tcW w:w="13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nnotation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ontig12469</w:t>
            </w: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ontig05306</w:t>
            </w: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ontig72101</w:t>
            </w: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07740</w:t>
            </w: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1005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14822</w:t>
            </w: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1222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10324</w:t>
            </w: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1448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46207</w:t>
            </w: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2312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10327</w:t>
            </w: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249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71259</w:t>
            </w: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252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65178</w:t>
            </w: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367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65070</w:t>
            </w: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370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63598</w:t>
            </w: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401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63333</w:t>
            </w: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407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16579</w:t>
            </w: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428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60716</w:t>
            </w: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470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60482</w:t>
            </w: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476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60334</w:t>
            </w: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481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00714</w:t>
            </w: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586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56846</w:t>
            </w: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604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56587</w:t>
            </w: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610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23017</w:t>
            </w: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618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45273</w:t>
            </w: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619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28775</w:t>
            </w: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636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41992</w:t>
            </w: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639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56002</w:t>
            </w: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645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55862</w:t>
            </w: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653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40959</w:t>
            </w: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726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53829</w:t>
            </w: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779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53311</w:t>
            </w: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820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34356</w:t>
            </w: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860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39820</w:t>
            </w: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867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56852</w:t>
            </w: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|O04017|NAC98_ARATH Protein CUP-SHAPED COTYLEDON 2 OS=Arabidopsis thaliana GN=NAC098 PE=1 SV=1 length=603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49343</w:t>
            </w: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|O49255|NAC29_ARATH NAC domain-containing protein 29 OS=Arabidopsis thaliana GN=NAC029 PE=2 SV=1 length=1309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52156</w:t>
            </w: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|P09444|LEA34_GOSHI Late embryogenesis abundant protein D-34 OS=</w:t>
            </w:r>
            <w:proofErr w:type="spellStart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ossypium</w:t>
            </w:r>
            <w:proofErr w:type="spellEnd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irsutum</w:t>
            </w:r>
            <w:proofErr w:type="spellEnd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PE=4 SV=1 length=930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17341</w:t>
            </w: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sp|P31752|ASNS_ASPOF Asparagine </w:t>
            </w:r>
            <w:proofErr w:type="spellStart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ynthetase</w:t>
            </w:r>
            <w:proofErr w:type="spellEnd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[glutamine-hydrolyzing] OS=Asparagus </w:t>
            </w:r>
            <w:proofErr w:type="spellStart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fficinalis</w:t>
            </w:r>
            <w:proofErr w:type="spellEnd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PE=2 SV=2 length=1929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00023</w:t>
            </w: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|P37219|ASR2_SOLLC Abscisic stress-ripening protein 2 OS=</w:t>
            </w:r>
            <w:proofErr w:type="spellStart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olanum</w:t>
            </w:r>
            <w:proofErr w:type="spellEnd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lycopersicum</w:t>
            </w:r>
            <w:proofErr w:type="spellEnd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GN=ASR2 PE=4 SV=1 length=906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01797</w:t>
            </w: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sp|P38419|LOXC1_ORYSJ Lipoxygenase 7, </w:t>
            </w:r>
            <w:proofErr w:type="spellStart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hloroplastic</w:t>
            </w:r>
            <w:proofErr w:type="spellEnd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OS=</w:t>
            </w:r>
            <w:proofErr w:type="spellStart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ryza</w:t>
            </w:r>
            <w:proofErr w:type="spellEnd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sativa subsp. japonica GN=CM-LOX1 PE=2 SV=2 length=3039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00682</w:t>
            </w: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|P55852|SMT3_ARATH Ubiquitin-like protein SMT3 OS=Arabidopsis thaliana GN=SMT3 PE=1 SV=2 length=682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23468</w:t>
            </w: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|P81713|IBB3_WHEAT Bowman-</w:t>
            </w:r>
            <w:proofErr w:type="spellStart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irk</w:t>
            </w:r>
            <w:proofErr w:type="spellEnd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type trypsin inhibitor OS=</w:t>
            </w:r>
            <w:proofErr w:type="spellStart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riticum</w:t>
            </w:r>
            <w:proofErr w:type="spellEnd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estivum</w:t>
            </w:r>
            <w:proofErr w:type="spellEnd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PE=1 SV=1 length=573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42507</w:t>
            </w: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|Q0DKW8|LTI6B_ORYSJ Hydrophobic protein LTI6B OS=</w:t>
            </w:r>
            <w:proofErr w:type="spellStart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ryza</w:t>
            </w:r>
            <w:proofErr w:type="spellEnd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sativa subsp. japonica GN=LTI6B PE=2 SV=1 length=707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ontig80253</w:t>
            </w: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|Q2R4Z4|DHR21_ORYSJ Water stress-inducible protein Rab21 OS=</w:t>
            </w:r>
            <w:proofErr w:type="spellStart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ryza</w:t>
            </w:r>
            <w:proofErr w:type="spellEnd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sativa subsp. japonica GN=RAB21 PE=2 SV=1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59805</w:t>
            </w: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|Q55E65|Y0496_DICDI Putative uncharacterized protein DDB_G0270496 OS=</w:t>
            </w:r>
            <w:proofErr w:type="spellStart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ictyostelium</w:t>
            </w:r>
            <w:proofErr w:type="spellEnd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iscoideum</w:t>
            </w:r>
            <w:proofErr w:type="spellEnd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GN=DDB_G0270496 PE=3 SV=1 length=495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30968</w:t>
            </w: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|Q5XHZ9|TRP13_RAT Thyroid receptor-interacting protein 13 OS=</w:t>
            </w:r>
            <w:proofErr w:type="spellStart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Rattus</w:t>
            </w:r>
            <w:proofErr w:type="spellEnd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rvegicus</w:t>
            </w:r>
            <w:proofErr w:type="spellEnd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GN=Trip13 PE=2 SV=1 length=1401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ontig72097</w:t>
            </w: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|Q6H543|IAA7_ORYSJ Auxin-responsive protein IAA7 OS=</w:t>
            </w:r>
            <w:proofErr w:type="spellStart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ryza</w:t>
            </w:r>
            <w:proofErr w:type="spellEnd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sativa subsp. japonica GN=IAA7 PE=2 SV=1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58953</w:t>
            </w: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sp|Q6K8Z4|FH7_ORYSJ </w:t>
            </w:r>
            <w:proofErr w:type="spellStart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Formin</w:t>
            </w:r>
            <w:proofErr w:type="spellEnd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like protein 7 OS=</w:t>
            </w:r>
            <w:proofErr w:type="spellStart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ryza</w:t>
            </w:r>
            <w:proofErr w:type="spellEnd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sativa subsp. japonica GN=FH7 PE=2 SV=2 length=521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23475</w:t>
            </w: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|Q76MV0|H32_TOBAC Histone H3.2 OS=</w:t>
            </w:r>
            <w:proofErr w:type="spellStart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icotiana</w:t>
            </w:r>
            <w:proofErr w:type="spellEnd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abacum</w:t>
            </w:r>
            <w:proofErr w:type="spellEnd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GN=B34 PE=1 SV=1 length=747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53239</w:t>
            </w: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|Q84MC2|Y5195_ARATH UPF0717 protein At5g11950 OS=Arabidopsis thaliana GN=At5g11950 PE=1 SV=1 length=828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42387</w:t>
            </w: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|Q8TGM6|TAR1_YEAST Protein TAR1 OS=Saccharomyces cerevisiae GN=TAR1 PE=2 SV=1 length=472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42732</w:t>
            </w: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sp|Q8W493|FNRL2_ARATH Ferredoxin--NADP reductase, leaf isozyme 2, </w:t>
            </w:r>
            <w:proofErr w:type="spellStart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hloroplastic</w:t>
            </w:r>
            <w:proofErr w:type="spellEnd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OS=Arabidopsis thaliana GN=LFNR2 PE=1 SV=1 length=433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57870</w:t>
            </w: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sp|Q95JC9|PRP_PIG Basic </w:t>
            </w:r>
            <w:proofErr w:type="spellStart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roline</w:t>
            </w:r>
            <w:proofErr w:type="spellEnd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rich protein OS=</w:t>
            </w:r>
            <w:proofErr w:type="spellStart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us</w:t>
            </w:r>
            <w:proofErr w:type="spellEnd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crofa</w:t>
            </w:r>
            <w:proofErr w:type="spellEnd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PE=1 SV=2 length=558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50136</w:t>
            </w: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|Q96502|COL2_ARATH Zinc finger protein CONSTANS-LIKE 2 OS=Arabidopsis thaliana GN=COL2 PE=1 SV=1 length=1177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58569</w:t>
            </w:r>
          </w:p>
        </w:tc>
        <w:tc>
          <w:tcPr>
            <w:tcW w:w="1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sp|Q9FKW6|FNRL1_ARATH Ferredoxin--NADP reductase, leaf isozyme 1, </w:t>
            </w:r>
            <w:proofErr w:type="spellStart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hloroplastic</w:t>
            </w:r>
            <w:proofErr w:type="spellEnd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OS=Arabidopsis thaliana GN=LFNR1 PE=1 SV=1 length=532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D46ABC" w:rsidRPr="00D46ABC" w:rsidTr="00D46ABC">
        <w:trPr>
          <w:trHeight w:val="299"/>
        </w:trPr>
        <w:tc>
          <w:tcPr>
            <w:tcW w:w="15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(E) 7:00-Next day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</w:t>
            </w:r>
            <w:proofErr w:type="spellEnd"/>
          </w:p>
        </w:tc>
        <w:tc>
          <w:tcPr>
            <w:tcW w:w="13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nnotation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58710</w:t>
            </w: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531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ontig16788</w:t>
            </w:r>
          </w:p>
        </w:tc>
        <w:tc>
          <w:tcPr>
            <w:tcW w:w="1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D46ABC" w:rsidRPr="00D46ABC" w:rsidTr="00D46ABC">
        <w:trPr>
          <w:trHeight w:val="299"/>
        </w:trPr>
        <w:tc>
          <w:tcPr>
            <w:tcW w:w="15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(F) 7:00 Vs 11:00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</w:t>
            </w:r>
            <w:proofErr w:type="spellEnd"/>
          </w:p>
        </w:tc>
        <w:tc>
          <w:tcPr>
            <w:tcW w:w="13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nnotation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51070</w:t>
            </w:r>
          </w:p>
        </w:tc>
        <w:tc>
          <w:tcPr>
            <w:tcW w:w="1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|P08688|ALB2_PEA Albumin-2 OS=</w:t>
            </w:r>
            <w:proofErr w:type="spellStart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isum</w:t>
            </w:r>
            <w:proofErr w:type="spellEnd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ativum</w:t>
            </w:r>
            <w:proofErr w:type="spellEnd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PE=2 SV=1 length=1046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D46ABC" w:rsidRPr="00D46ABC" w:rsidTr="00D46ABC">
        <w:trPr>
          <w:trHeight w:val="299"/>
        </w:trPr>
        <w:tc>
          <w:tcPr>
            <w:tcW w:w="15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(G) 7:00 Vs 19:00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</w:t>
            </w:r>
            <w:proofErr w:type="spellEnd"/>
          </w:p>
        </w:tc>
        <w:tc>
          <w:tcPr>
            <w:tcW w:w="13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nnotation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32509</w:t>
            </w: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472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69597</w:t>
            </w: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sp|P23993|PSAL_HORVU Photosystem I reaction center subunit XI, </w:t>
            </w:r>
            <w:proofErr w:type="spellStart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hloroplastic</w:t>
            </w:r>
            <w:proofErr w:type="spellEnd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OS=</w:t>
            </w:r>
            <w:proofErr w:type="spellStart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ordeum</w:t>
            </w:r>
            <w:proofErr w:type="spellEnd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vulgare</w:t>
            </w:r>
            <w:proofErr w:type="spellEnd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GN=PSAL PE=1 SV=1 length=277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ontig05296</w:t>
            </w:r>
          </w:p>
        </w:tc>
        <w:tc>
          <w:tcPr>
            <w:tcW w:w="1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D46ABC" w:rsidRPr="00D46ABC" w:rsidTr="00D46ABC">
        <w:trPr>
          <w:trHeight w:val="299"/>
        </w:trPr>
        <w:tc>
          <w:tcPr>
            <w:tcW w:w="15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(H) 11:00 Vs 19:00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</w:t>
            </w:r>
            <w:proofErr w:type="spellEnd"/>
          </w:p>
        </w:tc>
        <w:tc>
          <w:tcPr>
            <w:tcW w:w="13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nnotation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ontig12472</w:t>
            </w: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|Q0WR59|Y5020_ARATH Probable inactive receptor kinase At5g10020 OS=Arabidopsis thaliana GN=At5g10020 PE=1 SV=2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ontig12490</w:t>
            </w: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|O22476|BRI1_ARATH Protein BRASSINOSTEROID INSENSITIVE 1 OS=Arabidopsis thaliana GN=BRI1 PE=1 SV=1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12931</w:t>
            </w: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827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35470</w:t>
            </w:r>
          </w:p>
        </w:tc>
        <w:tc>
          <w:tcPr>
            <w:tcW w:w="1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|P32295|ARG7_PHAAU Indole-3-acetic acid-induced protein ARG7 OS=</w:t>
            </w:r>
            <w:proofErr w:type="spellStart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haseolus</w:t>
            </w:r>
            <w:proofErr w:type="spellEnd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aureus GN=ARG7 PE=2 SV=1 length=896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D46ABC" w:rsidRPr="00D46ABC" w:rsidTr="00D46ABC">
        <w:trPr>
          <w:trHeight w:val="299"/>
        </w:trPr>
        <w:tc>
          <w:tcPr>
            <w:tcW w:w="15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(I) 15:00 Vs 19:00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</w:t>
            </w:r>
            <w:proofErr w:type="spellEnd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3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nnotation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70360</w:t>
            </w:r>
          </w:p>
        </w:tc>
        <w:tc>
          <w:tcPr>
            <w:tcW w:w="1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266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D46ABC" w:rsidRPr="00D46ABC" w:rsidTr="00D46ABC">
        <w:trPr>
          <w:trHeight w:val="299"/>
        </w:trPr>
        <w:tc>
          <w:tcPr>
            <w:tcW w:w="15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(J) 19:00 Vs 7:00-Next Day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</w:t>
            </w:r>
            <w:proofErr w:type="spellEnd"/>
          </w:p>
        </w:tc>
        <w:tc>
          <w:tcPr>
            <w:tcW w:w="13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nnotation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19213</w:t>
            </w: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|Q9SQL5|SODC_ANACO Superoxide dismutase [Cu-Zn] OS=</w:t>
            </w:r>
            <w:proofErr w:type="spellStart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nanas</w:t>
            </w:r>
            <w:proofErr w:type="spellEnd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omosus</w:t>
            </w:r>
            <w:proofErr w:type="spellEnd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GN=SOD1 PE=2 SV=1 length=918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35548</w:t>
            </w: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|P49211|RL321_ARATH 60S ribosomal protein L32-1 OS=Arabidopsis thaliana GN=RPL32A PE=2 SV=2 length=795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ontig08913</w:t>
            </w: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|Q942D4|BURP3_ORYSJ BURP domain-containing protein 3 OS=</w:t>
            </w:r>
            <w:proofErr w:type="spellStart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ryza</w:t>
            </w:r>
            <w:proofErr w:type="spellEnd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sativa subsp. japonica GN=BURP3 PE=2 SV=1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68281</w:t>
            </w: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305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21282</w:t>
            </w:r>
          </w:p>
        </w:tc>
        <w:tc>
          <w:tcPr>
            <w:tcW w:w="1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|O66601|GUAA_AQUAE GMP synthase [glutamine-hydrolyzing] OS=</w:t>
            </w:r>
            <w:proofErr w:type="spellStart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quifex</w:t>
            </w:r>
            <w:proofErr w:type="spellEnd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eolicus</w:t>
            </w:r>
            <w:proofErr w:type="spellEnd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GN=</w:t>
            </w:r>
            <w:proofErr w:type="spellStart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uaA</w:t>
            </w:r>
            <w:proofErr w:type="spellEnd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PE=3 SV=1 length=2062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D46ABC" w:rsidRPr="00D46ABC" w:rsidTr="00D46ABC">
        <w:trPr>
          <w:trHeight w:val="299"/>
        </w:trPr>
        <w:tc>
          <w:tcPr>
            <w:tcW w:w="15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(K) 7:00 Vs 11:00 Vs 19:00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</w:t>
            </w:r>
            <w:proofErr w:type="spellEnd"/>
          </w:p>
        </w:tc>
        <w:tc>
          <w:tcPr>
            <w:tcW w:w="13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nnotation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70620</w:t>
            </w: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262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21040</w:t>
            </w: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sp|P27489|CB23_SOLLC Chlorophyll a-b binding protein 13, </w:t>
            </w:r>
            <w:proofErr w:type="spellStart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hloroplastic</w:t>
            </w:r>
            <w:proofErr w:type="spellEnd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OS=</w:t>
            </w:r>
            <w:proofErr w:type="spellStart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olanum</w:t>
            </w:r>
            <w:proofErr w:type="spellEnd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lycopersicum</w:t>
            </w:r>
            <w:proofErr w:type="spellEnd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GN=CAB13 PE=1 SV=1 length=1116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42388</w:t>
            </w: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|Q8TGM6|TAR1_YEAST Protein TAR1 OS=Saccharomyces cerevisiae GN=TAR1 PE=2 SV=1 length=436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64307</w:t>
            </w:r>
          </w:p>
        </w:tc>
        <w:tc>
          <w:tcPr>
            <w:tcW w:w="1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386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D46ABC" w:rsidRPr="00D46ABC" w:rsidTr="00D46ABC">
        <w:trPr>
          <w:trHeight w:val="299"/>
        </w:trPr>
        <w:tc>
          <w:tcPr>
            <w:tcW w:w="15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(L) 7:00 Vs 11:00 Vs 7:00-Next day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</w:t>
            </w:r>
            <w:proofErr w:type="spellEnd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3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nnotation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20330</w:t>
            </w:r>
          </w:p>
        </w:tc>
        <w:tc>
          <w:tcPr>
            <w:tcW w:w="1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251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D46ABC" w:rsidRPr="00D46ABC" w:rsidTr="00D46ABC">
        <w:trPr>
          <w:trHeight w:val="299"/>
        </w:trPr>
        <w:tc>
          <w:tcPr>
            <w:tcW w:w="15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(M) 7:00 Vs 19:00 Vs 7:00-Next day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</w:t>
            </w:r>
            <w:proofErr w:type="spellEnd"/>
          </w:p>
        </w:tc>
        <w:tc>
          <w:tcPr>
            <w:tcW w:w="13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nnotation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67211</w:t>
            </w: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328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41714</w:t>
            </w: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594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44109</w:t>
            </w: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1013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03810</w:t>
            </w: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|P52428|PSA1_ORYSJ Proteasome subunit alpha type-1 OS=</w:t>
            </w:r>
            <w:proofErr w:type="spellStart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ryza</w:t>
            </w:r>
            <w:proofErr w:type="spellEnd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sativa subsp. japonica GN=PAF1 PE=2 SV=1 length=1878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01248</w:t>
            </w:r>
          </w:p>
        </w:tc>
        <w:tc>
          <w:tcPr>
            <w:tcW w:w="1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|Q54PY7|M2OM_DICDI Probable mitochondrial 2-oxoglutarate/malate carrier protein OS=</w:t>
            </w:r>
            <w:proofErr w:type="spellStart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ictyostelium</w:t>
            </w:r>
            <w:proofErr w:type="spellEnd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iscoideum</w:t>
            </w:r>
            <w:proofErr w:type="spellEnd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GN=</w:t>
            </w:r>
            <w:proofErr w:type="spellStart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ucpC</w:t>
            </w:r>
            <w:proofErr w:type="spellEnd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PE=3 SV=1 length=1241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D46ABC" w:rsidRPr="00D46ABC" w:rsidTr="00D46ABC">
        <w:trPr>
          <w:trHeight w:val="299"/>
        </w:trPr>
        <w:tc>
          <w:tcPr>
            <w:tcW w:w="15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(N) 7:00 Vs 11:00 Vs 19:00 Vs 7:00-Next day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</w:t>
            </w:r>
            <w:proofErr w:type="spellEnd"/>
          </w:p>
        </w:tc>
        <w:tc>
          <w:tcPr>
            <w:tcW w:w="13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nnotation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65188</w:t>
            </w: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|Q9LRR5|DRL21_ARATH Putative disease resistance protein At3g14460 OS=Arabidopsis thaliana GN=At3g14460 PE=2 SV=1 length=367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42424</w:t>
            </w: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621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35527</w:t>
            </w: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|Q5RBU7|PCP_PONAB Lysosomal Pro-X carboxypeptidase OS=</w:t>
            </w:r>
            <w:proofErr w:type="spellStart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ongo</w:t>
            </w:r>
            <w:proofErr w:type="spellEnd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belii</w:t>
            </w:r>
            <w:proofErr w:type="spellEnd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GN=PRCP PE=2 SV=1 length=827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22997</w:t>
            </w: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597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59762</w:t>
            </w: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496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67143</w:t>
            </w: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sp|P82413|RK19_SPIOL 50S ribosomal protein L19, </w:t>
            </w:r>
            <w:proofErr w:type="spellStart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hloroplastic</w:t>
            </w:r>
            <w:proofErr w:type="spellEnd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OS=</w:t>
            </w:r>
            <w:proofErr w:type="spellStart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inacia</w:t>
            </w:r>
            <w:proofErr w:type="spellEnd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leracea</w:t>
            </w:r>
            <w:proofErr w:type="spellEnd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GN=RPL19 PE=1 SV=2 length=331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21342</w:t>
            </w: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975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ontig12435</w:t>
            </w: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sp|Q9C7S5|PSYR1_ARATH Tyrosine-sulfated </w:t>
            </w:r>
            <w:proofErr w:type="spellStart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lycopeptide</w:t>
            </w:r>
            <w:proofErr w:type="spellEnd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receptor 1 OS=Arabidopsis thaliana GN=PSYR1 PE=2 SV=1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31718</w:t>
            </w:r>
          </w:p>
        </w:tc>
        <w:tc>
          <w:tcPr>
            <w:tcW w:w="1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|Q6CRQ9|ISU1_KLULA Iron sulfur cluster assembly protein 1, mitochondrial OS=</w:t>
            </w:r>
            <w:proofErr w:type="spellStart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Kluyveromyces</w:t>
            </w:r>
            <w:proofErr w:type="spellEnd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lactis</w:t>
            </w:r>
            <w:proofErr w:type="spellEnd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GN=ISU1 PE=3 SV=1 length=1041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D46ABC" w:rsidRPr="00D46ABC" w:rsidTr="00D46ABC">
        <w:trPr>
          <w:trHeight w:val="299"/>
        </w:trPr>
        <w:tc>
          <w:tcPr>
            <w:tcW w:w="15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(O) 7:00 Vs 11:00 Vs 15:00 Vs 19:00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</w:t>
            </w:r>
            <w:proofErr w:type="spellEnd"/>
          </w:p>
        </w:tc>
        <w:tc>
          <w:tcPr>
            <w:tcW w:w="13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nnotation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54164</w:t>
            </w:r>
          </w:p>
        </w:tc>
        <w:tc>
          <w:tcPr>
            <w:tcW w:w="1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sp|Q8W493|FNRL2_ARATH Ferredoxin--NADP reductase, leaf isozyme 2, </w:t>
            </w:r>
            <w:proofErr w:type="spellStart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hloroplastic</w:t>
            </w:r>
            <w:proofErr w:type="spellEnd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OS=Arabidopsis thaliana GN=LFNR2 PE=1 SV=1 length=755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D46ABC" w:rsidRPr="00D46ABC" w:rsidTr="00D46ABC">
        <w:trPr>
          <w:trHeight w:val="299"/>
        </w:trPr>
        <w:tc>
          <w:tcPr>
            <w:tcW w:w="15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(P) 7:00 Vs 11:00 Vs 15:00 Vs 19:00 Vs 7:00-Next day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</w:t>
            </w:r>
            <w:proofErr w:type="spellEnd"/>
          </w:p>
        </w:tc>
        <w:tc>
          <w:tcPr>
            <w:tcW w:w="13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nnotation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56650</w:t>
            </w: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612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69058</w:t>
            </w: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287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00109</w:t>
            </w:r>
          </w:p>
        </w:tc>
        <w:tc>
          <w:tcPr>
            <w:tcW w:w="1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sp|Q6Z248|HOX20_ORYSJ </w:t>
            </w:r>
            <w:proofErr w:type="spellStart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omeobox</w:t>
            </w:r>
            <w:proofErr w:type="spellEnd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leucine zipper protein HOX20 OS=</w:t>
            </w:r>
            <w:proofErr w:type="spellStart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ryza</w:t>
            </w:r>
            <w:proofErr w:type="spellEnd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sativa subsp. japonica GN=HOX20 PE=2 SV=1 length=794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D46ABC" w:rsidRPr="00D46ABC" w:rsidTr="00D46ABC">
        <w:trPr>
          <w:trHeight w:val="299"/>
        </w:trPr>
        <w:tc>
          <w:tcPr>
            <w:tcW w:w="15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(Q) 11:00 Vs 15:00 Vs 19:00 Vs 7:00-Next day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</w:t>
            </w:r>
            <w:proofErr w:type="spellEnd"/>
          </w:p>
        </w:tc>
        <w:tc>
          <w:tcPr>
            <w:tcW w:w="13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nnotation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ontig08982</w:t>
            </w:r>
          </w:p>
        </w:tc>
        <w:tc>
          <w:tcPr>
            <w:tcW w:w="1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D46ABC" w:rsidRPr="00D46ABC" w:rsidTr="00D46ABC">
        <w:trPr>
          <w:trHeight w:val="299"/>
        </w:trPr>
        <w:tc>
          <w:tcPr>
            <w:tcW w:w="15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(R) 15:00 Vs 19:00 Vs 7:00-Next day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</w:t>
            </w:r>
            <w:proofErr w:type="spellEnd"/>
          </w:p>
        </w:tc>
        <w:tc>
          <w:tcPr>
            <w:tcW w:w="13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nnotation</w:t>
            </w:r>
          </w:p>
        </w:tc>
      </w:tr>
      <w:tr w:rsidR="00D46ABC" w:rsidRPr="00D46ABC" w:rsidTr="00D46ABC">
        <w:trPr>
          <w:trHeight w:val="299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56670</w:t>
            </w:r>
          </w:p>
        </w:tc>
        <w:tc>
          <w:tcPr>
            <w:tcW w:w="1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ABC" w:rsidRPr="00D46ABC" w:rsidRDefault="00D46ABC" w:rsidP="00D46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|P55857|SMT3_ORYSJ Ubiquitin-like protein SMT3 OS=</w:t>
            </w:r>
            <w:proofErr w:type="spellStart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ryza</w:t>
            </w:r>
            <w:proofErr w:type="spellEnd"/>
            <w:r w:rsidRPr="00D46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sativa subsp. japonica GN=SMT3 PE=3 SV=1 length=610</w:t>
            </w:r>
          </w:p>
        </w:tc>
      </w:tr>
    </w:tbl>
    <w:p w:rsidR="00890EC3" w:rsidRPr="00D46ABC" w:rsidRDefault="00D46ABC" w:rsidP="00AF7D31">
      <w:pPr>
        <w:tabs>
          <w:tab w:val="left" w:pos="4770"/>
        </w:tabs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D46ABC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</w:p>
    <w:p w:rsidR="00890EC3" w:rsidRDefault="00890EC3" w:rsidP="00AF7D31">
      <w:pPr>
        <w:tabs>
          <w:tab w:val="left" w:pos="4770"/>
        </w:tabs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</w:rPr>
      </w:pPr>
    </w:p>
    <w:p w:rsidR="00890EC3" w:rsidRDefault="00890EC3" w:rsidP="00AF7D31">
      <w:pPr>
        <w:tabs>
          <w:tab w:val="left" w:pos="4770"/>
        </w:tabs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</w:rPr>
      </w:pPr>
    </w:p>
    <w:p w:rsidR="00890EC3" w:rsidRDefault="00890EC3" w:rsidP="00AF7D31">
      <w:pPr>
        <w:tabs>
          <w:tab w:val="left" w:pos="4770"/>
        </w:tabs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</w:rPr>
      </w:pPr>
    </w:p>
    <w:p w:rsidR="00890EC3" w:rsidRDefault="00890EC3" w:rsidP="00AF7D31">
      <w:pPr>
        <w:tabs>
          <w:tab w:val="left" w:pos="4770"/>
        </w:tabs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</w:rPr>
      </w:pPr>
    </w:p>
    <w:p w:rsidR="00890EC3" w:rsidRDefault="00890EC3" w:rsidP="00AF7D31">
      <w:pPr>
        <w:tabs>
          <w:tab w:val="left" w:pos="4770"/>
        </w:tabs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</w:rPr>
      </w:pPr>
    </w:p>
    <w:p w:rsidR="00890EC3" w:rsidRDefault="00890EC3" w:rsidP="00AF7D31">
      <w:pPr>
        <w:tabs>
          <w:tab w:val="left" w:pos="4770"/>
        </w:tabs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</w:rPr>
      </w:pPr>
      <w:bookmarkStart w:id="0" w:name="_GoBack"/>
      <w:bookmarkEnd w:id="0"/>
    </w:p>
    <w:sectPr w:rsidR="00890EC3" w:rsidSect="00AF7D31">
      <w:pgSz w:w="15840" w:h="12240" w:orient="landscape"/>
      <w:pgMar w:top="346" w:right="245" w:bottom="346" w:left="245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7D31"/>
    <w:rsid w:val="000332E1"/>
    <w:rsid w:val="00054192"/>
    <w:rsid w:val="004B56EC"/>
    <w:rsid w:val="004D41C9"/>
    <w:rsid w:val="004E3C76"/>
    <w:rsid w:val="00563799"/>
    <w:rsid w:val="005E54D7"/>
    <w:rsid w:val="006E4E9E"/>
    <w:rsid w:val="00783C96"/>
    <w:rsid w:val="007F6369"/>
    <w:rsid w:val="00890EC3"/>
    <w:rsid w:val="008B6530"/>
    <w:rsid w:val="00941F77"/>
    <w:rsid w:val="00A654D7"/>
    <w:rsid w:val="00A713DA"/>
    <w:rsid w:val="00AB1C51"/>
    <w:rsid w:val="00AF7D31"/>
    <w:rsid w:val="00BA03EB"/>
    <w:rsid w:val="00C21F97"/>
    <w:rsid w:val="00D0598C"/>
    <w:rsid w:val="00D14AA8"/>
    <w:rsid w:val="00D46ABC"/>
    <w:rsid w:val="00D87D9A"/>
    <w:rsid w:val="00DC2145"/>
    <w:rsid w:val="00E74624"/>
    <w:rsid w:val="00EB15A9"/>
    <w:rsid w:val="00F6007C"/>
    <w:rsid w:val="00F72FFD"/>
    <w:rsid w:val="00F74DE5"/>
    <w:rsid w:val="00FA7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0FBED9-A37E-48D4-81BA-F655CAE73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34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0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5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2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8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8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4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1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63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4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06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3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0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2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9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5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4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2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6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7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2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4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0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9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6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6A00A7-97DB-48FE-A1B3-F8826C2D5A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450</Words>
  <Characters>8271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me Darby Group</Company>
  <LinksUpToDate>false</LinksUpToDate>
  <CharactersWithSpaces>9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oh Bee Keat</dc:creator>
  <cp:keywords/>
  <dc:description/>
  <cp:lastModifiedBy>Neoh Bee Keat</cp:lastModifiedBy>
  <cp:revision>2</cp:revision>
  <cp:lastPrinted>2018-02-20T01:48:00Z</cp:lastPrinted>
  <dcterms:created xsi:type="dcterms:W3CDTF">2019-03-01T07:30:00Z</dcterms:created>
  <dcterms:modified xsi:type="dcterms:W3CDTF">2019-03-01T07:30:00Z</dcterms:modified>
</cp:coreProperties>
</file>